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</w:rPr>
        <w:t>Table S1. Information about horse MSY genes, PCR primers, and sequences</w:t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60"/>
        <w:gridCol w:w="3780"/>
        <w:gridCol w:w="540"/>
        <w:gridCol w:w="1080"/>
        <w:gridCol w:w="90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</w:t>
            </w:r>
            <w:r>
              <w:rPr>
                <w:b/>
                <w:sz w:val="20"/>
                <w:szCs w:val="20"/>
              </w:rPr>
              <w:t>5′ to 3′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, 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icsproduct size,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DNA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,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Cs/>
                <w:i/>
                <w:iCs/>
                <w:sz w:val="20"/>
                <w:szCs w:val="20"/>
              </w:rPr>
              <w:t>AME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logenin, Y-link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CAACCCAACACCACCAGCCA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CC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color w:val="0000FF"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AGCATAGGGGGCAAGGGCTGCA AGGGGA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0 M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21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ATP6V0C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TPase, H+ transporting, lysosomal 16kDa, V0 subunit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20"/>
                <w:szCs w:val="20"/>
                <w:lang w:val="pt-BR"/>
              </w:rPr>
              <w:t>F:</w:t>
            </w:r>
            <w:r>
              <w:rPr>
                <w:sz w:val="20"/>
                <w:szCs w:val="20"/>
              </w:rPr>
              <w:t>TAGAGGCCAAGGACCTC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R:TGGCATCATCGCTATCTAC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L4B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lin 4 B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GGGGTTCGTGTGAA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GGATCGCTGGGTCTTA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4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orf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Y open reading frame 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 primers F:CAACCATGCATTGAAAG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GCACTCCGATTCTTGT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-spanning primers F:CTAGGTGGCGACGCAAG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GCACTCCGATTCTTGTT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3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3, Y-link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 prim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TCGAGATCCAAAACTGC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GATAAAAACAGTTCAGGGT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spanning primers F:CTCGAGATCCAAAACTGCTG R:GCTGGTCTGGACCTGAACT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4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IF1A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1A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ATCGTGGCCTTCTGACA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TATTTTTGGGCATGGTGG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0529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bCs/>
                <w:i/>
                <w:iCs/>
                <w:sz w:val="20"/>
                <w:szCs w:val="20"/>
              </w:rPr>
              <w:t>EIF2s3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2, subunit 3 gamma, Y- link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AGCCATCTGTGTGATCG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ATTCCTGGCCCTAAGCA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140834</w:t>
            </w:r>
          </w:p>
        </w:tc>
      </w:tr>
      <w:tr>
        <w:trPr>
          <w:trHeight w:val="35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IF3C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, subunit C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CCAAGCAGGGTACCTA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GGACAGAAGTGACGCAAT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M, 230 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48</w:t>
            </w:r>
          </w:p>
        </w:tc>
      </w:tr>
      <w:tr>
        <w:trPr>
          <w:trHeight w:val="5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ACGGACGACCTTGTG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CTAGTGGCGAGTCCTTTTG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4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TCATCGTGGAAAGCCT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AGTGCTGAAGAGGCTGTGG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TACATTTGTTGCGCCAT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GCCCAAAGAAGTAACCGAC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CGTCTGTGCAGATGTGTCT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CTCATGCAGTCAAACAGG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AAAACCAAGAGGAGG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TCCAGAGGCAGGTACTTC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TY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estis-specific transcript Y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CATGGCGCAACAAATGT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AGCTGTTTGCTGCAGTG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Y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ranscript Y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CCAGAGCAACAACAGCA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ATCAGTCTGCCCAAACCT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Y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ranscript Y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AAGGCTTCCCTCCTCCA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CAGTGACCCGACATACT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(T)Y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quus (transcript) Y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TTTGGCTTGTGTCTTTCTC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ATAGGGCCAGACTTTCACA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Y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us transcript Y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GGGGATATTGGCTTAGC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TGGGAGCACGTCTGTAT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i/>
                <w:sz w:val="20"/>
                <w:szCs w:val="20"/>
              </w:rPr>
              <w:t>KAL1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lmann Syndrome 1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GGCACAGTCTTAGGG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TGGCATTCCCTTCT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0917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M5D (SMCY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Searchresultsdatabodygc"/>
                <w:sz w:val="20"/>
                <w:szCs w:val="20"/>
              </w:rPr>
              <w:t>lysine (K)-specific demethylase 5D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ACAGCGAGCCAATGTTTTT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CAAAATTCTGGGAAATC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Cs/>
                <w:i/>
                <w:iCs/>
                <w:sz w:val="20"/>
                <w:szCs w:val="20"/>
              </w:rPr>
              <w:t>MAP3K7-IP3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7 interacting protein 3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GAATCCCTATTGCTAAA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GAGAGCTGTGACCAA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0287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T-ND1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ly encoded NADH dehydrogenase 1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CCTCCGCTTTCCTAG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AACGATGGCTTGAAAGG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LGN4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igin 4 isoform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GGGATCCATCTTTGTG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GTCACACAGCAGGCTCTGA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motif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TCGGCCTTCTCTTTCA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ACTCAAGCAGCCGAAATG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FX5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y factor X 5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CCCTTAGGGGGAAAAA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TTCGTCCCTCAAGTTC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3A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3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CGGAAGAAGATGATGG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AAACTTGGGCTTCTTCA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M, 790 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etermining regi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GCATTCATGGTGTGG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ATGGCAATTTTTCGGCTT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Cs/>
                <w:i/>
                <w:iCs/>
                <w:sz w:val="20"/>
                <w:szCs w:val="20"/>
              </w:rPr>
              <w:t>STS-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teroid sulfatase (microsomal), isozyme S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GTGTGTTTCTGTCATGGGGATTACATC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R:CAGACAATGTTTCCCAGTGACAATTGATT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10 </w:t>
            </w:r>
            <w:r>
              <w:rPr>
                <w:sz w:val="20"/>
                <w:szCs w:val="20"/>
              </w:rPr>
              <w:t>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F1332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i/>
                <w:sz w:val="20"/>
                <w:szCs w:val="20"/>
              </w:rPr>
              <w:t>TBL1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Searchresultsdatabodygc"/>
                <w:sz w:val="20"/>
                <w:szCs w:val="20"/>
              </w:rPr>
              <w:t>transducin (beta)-like 1, Y-linked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CACTCGAAACCAATGGAA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CCATATCCTGGCAGTC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CT967953, CT9679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SB4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sin (beta) 4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DNA prim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CCCACCCAGCCTCTTA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GCCTAAGCTGCCAATA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spanning primers F:ACCCACCCAGCCTCTTA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TGAAGAAGACGGAAAC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P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-specific Protei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AAGTCAGGCACACCAGTGA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TAAGGCTGCAGTTGTCAT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E1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activating enzyme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GGCCAACTCACGGCTGATC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TTCTCCACTCACCCTACTTGG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P9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specific protease 9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GGTTATGAAATGGTCTC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CGAGTCTGTCCATCAGGAGT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6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Cs/>
                <w:i/>
                <w:iCs/>
                <w:sz w:val="20"/>
                <w:szCs w:val="20"/>
              </w:rPr>
              <w:t>UT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ously transcribed tetratricopeptide repeat gene, Y-link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GCTGTTTTCGGTGATG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TCCTTCTCTTCGGT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1484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R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ted repeat 2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AGGGTTGGGCTAAGTCAC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ACCTTGGATCCAGACTCAC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TGAGCTATGCTGACAAAAGG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CTTTCCCTTGTCTTGCTT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7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33b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3b on 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CCACAGCAAATACAGGA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GTCTGACTCCTCCCCCTTT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 M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 M/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8757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/>
        <w:t>* - genes identified only from MSY BAC clones; M – male; M/F – male and female, Ta – annealing temperatur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archresultsdatabodygc">
    <w:name w:val="search_results_data_body_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7:46:00Z</dcterms:created>
  <dc:creator>ChowdharyLab</dc:creator>
  <dc:description/>
  <cp:keywords/>
  <dc:language>en-US</dc:language>
  <cp:lastModifiedBy>ChowdharyLab</cp:lastModifiedBy>
  <dcterms:modified xsi:type="dcterms:W3CDTF">2011-06-06T17:47:00Z</dcterms:modified>
  <cp:revision>1</cp:revision>
  <dc:subject/>
  <dc:title>Table S1</dc:title>
</cp:coreProperties>
</file>